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4DC549" w14:textId="427810D6" w:rsidR="003B5BC0" w:rsidRPr="00F94FC5" w:rsidRDefault="003B48B5" w:rsidP="003B5BC0">
      <w:pPr>
        <w:tabs>
          <w:tab w:val="left" w:pos="6300"/>
        </w:tabs>
        <w:ind w:right="2340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</w:t>
      </w:r>
      <w:r w:rsidR="00767F9F">
        <w:rPr>
          <w:rFonts w:ascii="Arial" w:hAnsi="Arial" w:cs="Arial"/>
          <w:b/>
        </w:rPr>
        <w:t xml:space="preserve"> 1. Lung I</w:t>
      </w:r>
      <w:r w:rsidR="003B5BC0" w:rsidRPr="00F94FC5">
        <w:rPr>
          <w:rFonts w:ascii="Arial" w:hAnsi="Arial" w:cs="Arial"/>
          <w:b/>
        </w:rPr>
        <w:t xml:space="preserve">njury </w:t>
      </w:r>
      <w:bookmarkStart w:id="0" w:name="_GoBack"/>
      <w:bookmarkEnd w:id="0"/>
      <w:r w:rsidR="003B5BC0" w:rsidRPr="00F94FC5">
        <w:rPr>
          <w:rFonts w:ascii="Arial" w:hAnsi="Arial" w:cs="Arial"/>
          <w:b/>
        </w:rPr>
        <w:t>Score.</w:t>
      </w:r>
    </w:p>
    <w:tbl>
      <w:tblPr>
        <w:tblStyle w:val="TableGrid"/>
        <w:tblW w:w="0" w:type="auto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</w:tblBorders>
        <w:tblLook w:val="04A0" w:firstRow="1" w:lastRow="0" w:firstColumn="1" w:lastColumn="0" w:noHBand="0" w:noVBand="1"/>
      </w:tblPr>
      <w:tblGrid>
        <w:gridCol w:w="5847"/>
        <w:gridCol w:w="884"/>
      </w:tblGrid>
      <w:tr w:rsidR="003B5BC0" w:rsidRPr="00F94FC5" w14:paraId="2B0D8A96" w14:textId="77777777" w:rsidTr="00612DF6"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</w:tcPr>
          <w:p w14:paraId="669674FB" w14:textId="77777777" w:rsidR="003B5BC0" w:rsidRPr="00F94FC5" w:rsidRDefault="003B5BC0" w:rsidP="00612DF6">
            <w:pPr>
              <w:rPr>
                <w:rFonts w:ascii="Arial" w:hAnsi="Arial" w:cs="Arial"/>
                <w:b/>
              </w:rPr>
            </w:pPr>
            <w:r w:rsidRPr="00F94FC5">
              <w:rPr>
                <w:rFonts w:ascii="Arial" w:hAnsi="Arial" w:cs="Arial"/>
                <w:b/>
              </w:rPr>
              <w:t>Chest Radiograph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3512BDF1" w14:textId="77777777" w:rsidR="003B5BC0" w:rsidRPr="00F94FC5" w:rsidRDefault="003B5BC0" w:rsidP="00612DF6">
            <w:pPr>
              <w:rPr>
                <w:rFonts w:ascii="Arial" w:hAnsi="Arial" w:cs="Arial"/>
                <w:b/>
              </w:rPr>
            </w:pPr>
            <w:r w:rsidRPr="00F94FC5">
              <w:rPr>
                <w:rFonts w:ascii="Arial" w:hAnsi="Arial" w:cs="Arial"/>
                <w:b/>
              </w:rPr>
              <w:t>Score</w:t>
            </w:r>
          </w:p>
        </w:tc>
      </w:tr>
      <w:tr w:rsidR="003B5BC0" w:rsidRPr="00F94FC5" w14:paraId="756C528C" w14:textId="77777777" w:rsidTr="00612DF6">
        <w:tc>
          <w:tcPr>
            <w:tcW w:w="0" w:type="auto"/>
            <w:tcBorders>
              <w:top w:val="single" w:sz="24" w:space="0" w:color="auto"/>
            </w:tcBorders>
          </w:tcPr>
          <w:p w14:paraId="418A73A2" w14:textId="77777777" w:rsidR="003B5BC0" w:rsidRPr="00F94FC5" w:rsidRDefault="003B5BC0" w:rsidP="00612DF6">
            <w:pPr>
              <w:ind w:left="720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No alveolar consolidation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7782F134" w14:textId="77777777" w:rsidR="003B5BC0" w:rsidRPr="00F94FC5" w:rsidRDefault="003B5BC0" w:rsidP="001D4F95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0</w:t>
            </w:r>
          </w:p>
        </w:tc>
      </w:tr>
      <w:tr w:rsidR="003B5BC0" w:rsidRPr="00F94FC5" w14:paraId="7C1FCED2" w14:textId="77777777" w:rsidTr="00612DF6">
        <w:tc>
          <w:tcPr>
            <w:tcW w:w="0" w:type="auto"/>
          </w:tcPr>
          <w:p w14:paraId="57A7AC09" w14:textId="77777777" w:rsidR="003B5BC0" w:rsidRPr="00F94FC5" w:rsidRDefault="003B5BC0" w:rsidP="00612DF6">
            <w:pPr>
              <w:ind w:left="720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Alveolar consolidation confined to 1 quadrant</w:t>
            </w:r>
          </w:p>
        </w:tc>
        <w:tc>
          <w:tcPr>
            <w:tcW w:w="0" w:type="auto"/>
            <w:vAlign w:val="center"/>
          </w:tcPr>
          <w:p w14:paraId="567FB3C1" w14:textId="77777777" w:rsidR="003B5BC0" w:rsidRPr="00F94FC5" w:rsidRDefault="003B5BC0" w:rsidP="001D4F95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1</w:t>
            </w:r>
          </w:p>
        </w:tc>
      </w:tr>
      <w:tr w:rsidR="003B5BC0" w:rsidRPr="00F94FC5" w14:paraId="4A7D9161" w14:textId="77777777" w:rsidTr="00612DF6">
        <w:tc>
          <w:tcPr>
            <w:tcW w:w="0" w:type="auto"/>
          </w:tcPr>
          <w:p w14:paraId="6B4E5B14" w14:textId="495A2B45" w:rsidR="003B5BC0" w:rsidRPr="00F94FC5" w:rsidRDefault="003B5BC0" w:rsidP="00612DF6">
            <w:pPr>
              <w:ind w:left="720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Alve</w:t>
            </w:r>
            <w:r w:rsidR="00506CF5">
              <w:rPr>
                <w:rFonts w:ascii="Arial" w:hAnsi="Arial" w:cs="Arial"/>
              </w:rPr>
              <w:t>olar consolidation confined to 2</w:t>
            </w:r>
            <w:r w:rsidRPr="00F94FC5">
              <w:rPr>
                <w:rFonts w:ascii="Arial" w:hAnsi="Arial" w:cs="Arial"/>
              </w:rPr>
              <w:t xml:space="preserve"> quadrant</w:t>
            </w:r>
            <w:r w:rsidR="00506CF5">
              <w:rPr>
                <w:rFonts w:ascii="Arial" w:hAnsi="Arial" w:cs="Arial"/>
              </w:rPr>
              <w:t>s</w:t>
            </w:r>
          </w:p>
        </w:tc>
        <w:tc>
          <w:tcPr>
            <w:tcW w:w="0" w:type="auto"/>
            <w:vAlign w:val="center"/>
          </w:tcPr>
          <w:p w14:paraId="3808F3CB" w14:textId="77777777" w:rsidR="003B5BC0" w:rsidRPr="00F94FC5" w:rsidRDefault="003B5BC0" w:rsidP="001D4F95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2</w:t>
            </w:r>
          </w:p>
        </w:tc>
      </w:tr>
      <w:tr w:rsidR="003B5BC0" w:rsidRPr="00F94FC5" w14:paraId="1B2C3782" w14:textId="77777777" w:rsidTr="00612DF6">
        <w:tc>
          <w:tcPr>
            <w:tcW w:w="0" w:type="auto"/>
          </w:tcPr>
          <w:p w14:paraId="4E3F1FE3" w14:textId="3F94C519" w:rsidR="003B5BC0" w:rsidRPr="00F94FC5" w:rsidRDefault="003B5BC0" w:rsidP="00612DF6">
            <w:pPr>
              <w:ind w:left="720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Alve</w:t>
            </w:r>
            <w:r w:rsidR="00506CF5">
              <w:rPr>
                <w:rFonts w:ascii="Arial" w:hAnsi="Arial" w:cs="Arial"/>
              </w:rPr>
              <w:t>olar consolidation confined to 3</w:t>
            </w:r>
            <w:r w:rsidRPr="00F94FC5">
              <w:rPr>
                <w:rFonts w:ascii="Arial" w:hAnsi="Arial" w:cs="Arial"/>
              </w:rPr>
              <w:t xml:space="preserve"> quadrant</w:t>
            </w:r>
            <w:r w:rsidR="00506CF5">
              <w:rPr>
                <w:rFonts w:ascii="Arial" w:hAnsi="Arial" w:cs="Arial"/>
              </w:rPr>
              <w:t>s</w:t>
            </w:r>
          </w:p>
        </w:tc>
        <w:tc>
          <w:tcPr>
            <w:tcW w:w="0" w:type="auto"/>
            <w:vAlign w:val="center"/>
          </w:tcPr>
          <w:p w14:paraId="66B725A6" w14:textId="77777777" w:rsidR="003B5BC0" w:rsidRPr="00F94FC5" w:rsidRDefault="003B5BC0" w:rsidP="001D4F95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3</w:t>
            </w:r>
          </w:p>
        </w:tc>
      </w:tr>
      <w:tr w:rsidR="003B5BC0" w:rsidRPr="00F94FC5" w14:paraId="4B6DACC7" w14:textId="77777777" w:rsidTr="00612DF6">
        <w:tc>
          <w:tcPr>
            <w:tcW w:w="0" w:type="auto"/>
            <w:tcBorders>
              <w:bottom w:val="single" w:sz="24" w:space="0" w:color="auto"/>
            </w:tcBorders>
          </w:tcPr>
          <w:p w14:paraId="0A5A46C7" w14:textId="68FCA6B8" w:rsidR="003B5BC0" w:rsidRPr="00F94FC5" w:rsidRDefault="003B5BC0" w:rsidP="00612DF6">
            <w:pPr>
              <w:ind w:left="720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 xml:space="preserve">Alveolar </w:t>
            </w:r>
            <w:r w:rsidR="00506CF5">
              <w:rPr>
                <w:rFonts w:ascii="Arial" w:hAnsi="Arial" w:cs="Arial"/>
              </w:rPr>
              <w:t>consolidation in all 4</w:t>
            </w:r>
            <w:r w:rsidRPr="00F94FC5">
              <w:rPr>
                <w:rFonts w:ascii="Arial" w:hAnsi="Arial" w:cs="Arial"/>
              </w:rPr>
              <w:t xml:space="preserve"> quadrant</w:t>
            </w:r>
            <w:r w:rsidR="00506CF5">
              <w:rPr>
                <w:rFonts w:ascii="Arial" w:hAnsi="Arial" w:cs="Arial"/>
              </w:rPr>
              <w:t>s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14:paraId="4459FDE2" w14:textId="77777777" w:rsidR="003B5BC0" w:rsidRPr="00F94FC5" w:rsidRDefault="003B5BC0" w:rsidP="001D4F95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4</w:t>
            </w:r>
          </w:p>
        </w:tc>
      </w:tr>
      <w:tr w:rsidR="003B5BC0" w:rsidRPr="00F94FC5" w14:paraId="70CA2857" w14:textId="77777777" w:rsidTr="00612DF6"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</w:tcPr>
          <w:p w14:paraId="498A3ACA" w14:textId="77777777" w:rsidR="003B5BC0" w:rsidRPr="00F94FC5" w:rsidRDefault="003B5BC0" w:rsidP="00612DF6">
            <w:pPr>
              <w:rPr>
                <w:rFonts w:ascii="Arial" w:hAnsi="Arial" w:cs="Arial"/>
                <w:b/>
              </w:rPr>
            </w:pPr>
            <w:r w:rsidRPr="00F94FC5">
              <w:rPr>
                <w:rFonts w:ascii="Arial" w:hAnsi="Arial" w:cs="Arial"/>
                <w:b/>
              </w:rPr>
              <w:t>Hypoxemia: PaO2/FiO2 (mmHg)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56FE31D2" w14:textId="77777777" w:rsidR="003B5BC0" w:rsidRPr="00F94FC5" w:rsidRDefault="003B5BC0" w:rsidP="00612DF6">
            <w:pPr>
              <w:rPr>
                <w:rFonts w:ascii="Arial" w:hAnsi="Arial" w:cs="Arial"/>
                <w:b/>
              </w:rPr>
            </w:pPr>
            <w:r w:rsidRPr="00F94FC5">
              <w:rPr>
                <w:rFonts w:ascii="Arial" w:hAnsi="Arial" w:cs="Arial"/>
                <w:b/>
              </w:rPr>
              <w:t>Score</w:t>
            </w:r>
          </w:p>
        </w:tc>
      </w:tr>
      <w:tr w:rsidR="003B5BC0" w:rsidRPr="00F94FC5" w14:paraId="3C52080E" w14:textId="77777777" w:rsidTr="00612DF6">
        <w:tc>
          <w:tcPr>
            <w:tcW w:w="0" w:type="auto"/>
            <w:tcBorders>
              <w:top w:val="single" w:sz="24" w:space="0" w:color="auto"/>
            </w:tcBorders>
          </w:tcPr>
          <w:p w14:paraId="167A96C2" w14:textId="77777777" w:rsidR="003B5BC0" w:rsidRPr="00F94FC5" w:rsidRDefault="003B5BC0" w:rsidP="00612DF6">
            <w:pPr>
              <w:ind w:left="720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≥ 300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77F63B68" w14:textId="77777777" w:rsidR="003B5BC0" w:rsidRPr="00F94FC5" w:rsidRDefault="003B5BC0" w:rsidP="001D4F95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0</w:t>
            </w:r>
          </w:p>
        </w:tc>
      </w:tr>
      <w:tr w:rsidR="003B5BC0" w:rsidRPr="00F94FC5" w14:paraId="0A990CD7" w14:textId="77777777" w:rsidTr="00612DF6">
        <w:tc>
          <w:tcPr>
            <w:tcW w:w="0" w:type="auto"/>
          </w:tcPr>
          <w:p w14:paraId="320BE3EB" w14:textId="77777777" w:rsidR="003B5BC0" w:rsidRPr="00F94FC5" w:rsidRDefault="003B5BC0" w:rsidP="00612DF6">
            <w:pPr>
              <w:ind w:left="720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225-299</w:t>
            </w:r>
          </w:p>
        </w:tc>
        <w:tc>
          <w:tcPr>
            <w:tcW w:w="0" w:type="auto"/>
            <w:vAlign w:val="center"/>
          </w:tcPr>
          <w:p w14:paraId="0D337841" w14:textId="77777777" w:rsidR="003B5BC0" w:rsidRPr="00F94FC5" w:rsidRDefault="003B5BC0" w:rsidP="001D4F95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1</w:t>
            </w:r>
          </w:p>
        </w:tc>
      </w:tr>
      <w:tr w:rsidR="003B5BC0" w:rsidRPr="00F94FC5" w14:paraId="51210B30" w14:textId="77777777" w:rsidTr="00612DF6">
        <w:tc>
          <w:tcPr>
            <w:tcW w:w="0" w:type="auto"/>
          </w:tcPr>
          <w:p w14:paraId="2C8E4290" w14:textId="77777777" w:rsidR="003B5BC0" w:rsidRPr="00F94FC5" w:rsidRDefault="003B5BC0" w:rsidP="00612DF6">
            <w:pPr>
              <w:ind w:left="720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175-224</w:t>
            </w:r>
          </w:p>
        </w:tc>
        <w:tc>
          <w:tcPr>
            <w:tcW w:w="0" w:type="auto"/>
            <w:vAlign w:val="center"/>
          </w:tcPr>
          <w:p w14:paraId="689C5977" w14:textId="77777777" w:rsidR="003B5BC0" w:rsidRPr="00F94FC5" w:rsidRDefault="003B5BC0" w:rsidP="001D4F95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2</w:t>
            </w:r>
          </w:p>
        </w:tc>
      </w:tr>
      <w:tr w:rsidR="003B5BC0" w:rsidRPr="00F94FC5" w14:paraId="23282337" w14:textId="77777777" w:rsidTr="00612DF6">
        <w:tc>
          <w:tcPr>
            <w:tcW w:w="0" w:type="auto"/>
          </w:tcPr>
          <w:p w14:paraId="7BB70BEC" w14:textId="77777777" w:rsidR="003B5BC0" w:rsidRPr="00F94FC5" w:rsidRDefault="003B5BC0" w:rsidP="00612DF6">
            <w:pPr>
              <w:ind w:left="720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100-174</w:t>
            </w:r>
          </w:p>
        </w:tc>
        <w:tc>
          <w:tcPr>
            <w:tcW w:w="0" w:type="auto"/>
            <w:vAlign w:val="center"/>
          </w:tcPr>
          <w:p w14:paraId="3851549F" w14:textId="77777777" w:rsidR="003B5BC0" w:rsidRPr="00F94FC5" w:rsidRDefault="003B5BC0" w:rsidP="001D4F95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3</w:t>
            </w:r>
          </w:p>
        </w:tc>
      </w:tr>
      <w:tr w:rsidR="003B5BC0" w:rsidRPr="00F94FC5" w14:paraId="0D685CAE" w14:textId="77777777" w:rsidTr="00612DF6">
        <w:tc>
          <w:tcPr>
            <w:tcW w:w="0" w:type="auto"/>
            <w:tcBorders>
              <w:bottom w:val="single" w:sz="24" w:space="0" w:color="auto"/>
            </w:tcBorders>
          </w:tcPr>
          <w:p w14:paraId="55DBCB72" w14:textId="77777777" w:rsidR="003B5BC0" w:rsidRPr="00F94FC5" w:rsidRDefault="003B5BC0" w:rsidP="00612DF6">
            <w:pPr>
              <w:ind w:left="720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&lt; 100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14:paraId="6C18C5C7" w14:textId="77777777" w:rsidR="003B5BC0" w:rsidRPr="00F94FC5" w:rsidRDefault="003B5BC0" w:rsidP="001D4F95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4</w:t>
            </w:r>
          </w:p>
        </w:tc>
      </w:tr>
      <w:tr w:rsidR="003B5BC0" w:rsidRPr="00F94FC5" w14:paraId="707EE2C7" w14:textId="77777777" w:rsidTr="00612DF6"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</w:tcPr>
          <w:p w14:paraId="77B83C93" w14:textId="77777777" w:rsidR="003B5BC0" w:rsidRPr="00F94FC5" w:rsidRDefault="003B5BC0" w:rsidP="00612DF6">
            <w:pPr>
              <w:rPr>
                <w:rFonts w:ascii="Arial" w:hAnsi="Arial" w:cs="Arial"/>
                <w:b/>
              </w:rPr>
            </w:pPr>
            <w:r w:rsidRPr="00F94FC5">
              <w:rPr>
                <w:rFonts w:ascii="Arial" w:hAnsi="Arial" w:cs="Arial"/>
                <w:b/>
              </w:rPr>
              <w:t>PEEP (cmH2O)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71F8CA89" w14:textId="77777777" w:rsidR="003B5BC0" w:rsidRPr="00F94FC5" w:rsidRDefault="003B5BC0" w:rsidP="00612DF6">
            <w:pPr>
              <w:rPr>
                <w:rFonts w:ascii="Arial" w:hAnsi="Arial" w:cs="Arial"/>
                <w:b/>
              </w:rPr>
            </w:pPr>
            <w:r w:rsidRPr="00F94FC5">
              <w:rPr>
                <w:rFonts w:ascii="Arial" w:hAnsi="Arial" w:cs="Arial"/>
                <w:b/>
              </w:rPr>
              <w:t>Score</w:t>
            </w:r>
          </w:p>
        </w:tc>
      </w:tr>
      <w:tr w:rsidR="003B5BC0" w:rsidRPr="00F94FC5" w14:paraId="65588BC2" w14:textId="77777777" w:rsidTr="00612DF6">
        <w:tc>
          <w:tcPr>
            <w:tcW w:w="0" w:type="auto"/>
            <w:tcBorders>
              <w:top w:val="single" w:sz="24" w:space="0" w:color="auto"/>
            </w:tcBorders>
          </w:tcPr>
          <w:p w14:paraId="4ECED39E" w14:textId="77777777" w:rsidR="003B5BC0" w:rsidRPr="00F94FC5" w:rsidRDefault="003B5BC0" w:rsidP="00612DF6">
            <w:pPr>
              <w:ind w:left="720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≤ 5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6F9940D1" w14:textId="77777777" w:rsidR="003B5BC0" w:rsidRPr="00F94FC5" w:rsidRDefault="003B5BC0" w:rsidP="001D4F95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0</w:t>
            </w:r>
          </w:p>
        </w:tc>
      </w:tr>
      <w:tr w:rsidR="003B5BC0" w:rsidRPr="00F94FC5" w14:paraId="447B10CA" w14:textId="77777777" w:rsidTr="00612DF6">
        <w:tc>
          <w:tcPr>
            <w:tcW w:w="0" w:type="auto"/>
          </w:tcPr>
          <w:p w14:paraId="10F678CE" w14:textId="77777777" w:rsidR="003B5BC0" w:rsidRPr="00F94FC5" w:rsidRDefault="003B5BC0" w:rsidP="00612DF6">
            <w:pPr>
              <w:ind w:left="720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6-8</w:t>
            </w:r>
          </w:p>
        </w:tc>
        <w:tc>
          <w:tcPr>
            <w:tcW w:w="0" w:type="auto"/>
            <w:vAlign w:val="center"/>
          </w:tcPr>
          <w:p w14:paraId="5A853CD1" w14:textId="77777777" w:rsidR="003B5BC0" w:rsidRPr="00F94FC5" w:rsidRDefault="003B5BC0" w:rsidP="001D4F95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1</w:t>
            </w:r>
          </w:p>
        </w:tc>
      </w:tr>
      <w:tr w:rsidR="003B5BC0" w:rsidRPr="00F94FC5" w14:paraId="7241D626" w14:textId="77777777" w:rsidTr="00612DF6">
        <w:tc>
          <w:tcPr>
            <w:tcW w:w="0" w:type="auto"/>
          </w:tcPr>
          <w:p w14:paraId="404000AE" w14:textId="77777777" w:rsidR="003B5BC0" w:rsidRPr="00F94FC5" w:rsidRDefault="003B5BC0" w:rsidP="00612DF6">
            <w:pPr>
              <w:ind w:left="720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9-11</w:t>
            </w:r>
          </w:p>
        </w:tc>
        <w:tc>
          <w:tcPr>
            <w:tcW w:w="0" w:type="auto"/>
            <w:vAlign w:val="center"/>
          </w:tcPr>
          <w:p w14:paraId="7266F13E" w14:textId="77777777" w:rsidR="003B5BC0" w:rsidRPr="00F94FC5" w:rsidRDefault="003B5BC0" w:rsidP="001D4F95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2</w:t>
            </w:r>
          </w:p>
        </w:tc>
      </w:tr>
      <w:tr w:rsidR="003B5BC0" w:rsidRPr="00F94FC5" w14:paraId="1F9AE1A1" w14:textId="77777777" w:rsidTr="00612DF6">
        <w:tc>
          <w:tcPr>
            <w:tcW w:w="0" w:type="auto"/>
          </w:tcPr>
          <w:p w14:paraId="62C16F1B" w14:textId="77777777" w:rsidR="003B5BC0" w:rsidRPr="00F94FC5" w:rsidRDefault="003B5BC0" w:rsidP="00612DF6">
            <w:pPr>
              <w:ind w:left="720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12-14</w:t>
            </w:r>
          </w:p>
        </w:tc>
        <w:tc>
          <w:tcPr>
            <w:tcW w:w="0" w:type="auto"/>
            <w:vAlign w:val="center"/>
          </w:tcPr>
          <w:p w14:paraId="31D05007" w14:textId="77777777" w:rsidR="003B5BC0" w:rsidRPr="00F94FC5" w:rsidRDefault="003B5BC0" w:rsidP="001D4F95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3</w:t>
            </w:r>
          </w:p>
        </w:tc>
      </w:tr>
      <w:tr w:rsidR="003B5BC0" w:rsidRPr="00F94FC5" w14:paraId="1DE3D35A" w14:textId="77777777" w:rsidTr="00612DF6">
        <w:tc>
          <w:tcPr>
            <w:tcW w:w="0" w:type="auto"/>
            <w:tcBorders>
              <w:bottom w:val="single" w:sz="24" w:space="0" w:color="auto"/>
            </w:tcBorders>
          </w:tcPr>
          <w:p w14:paraId="13CEA31A" w14:textId="77777777" w:rsidR="003B5BC0" w:rsidRPr="00F94FC5" w:rsidRDefault="003B5BC0" w:rsidP="00612DF6">
            <w:pPr>
              <w:ind w:left="720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≥ 15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14:paraId="7953C61A" w14:textId="77777777" w:rsidR="003B5BC0" w:rsidRPr="00F94FC5" w:rsidRDefault="003B5BC0" w:rsidP="001D4F95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4</w:t>
            </w:r>
          </w:p>
        </w:tc>
      </w:tr>
      <w:tr w:rsidR="003B5BC0" w:rsidRPr="00F94FC5" w14:paraId="03E136ED" w14:textId="77777777" w:rsidTr="00612DF6"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</w:tcPr>
          <w:p w14:paraId="482FD992" w14:textId="77777777" w:rsidR="003B5BC0" w:rsidRPr="00F94FC5" w:rsidRDefault="003B5BC0" w:rsidP="00612DF6">
            <w:pPr>
              <w:rPr>
                <w:rFonts w:ascii="Arial" w:hAnsi="Arial" w:cs="Arial"/>
                <w:b/>
              </w:rPr>
            </w:pPr>
            <w:r w:rsidRPr="00F94FC5">
              <w:rPr>
                <w:rFonts w:ascii="Arial" w:hAnsi="Arial" w:cs="Arial"/>
                <w:b/>
              </w:rPr>
              <w:t>Respiratory System Compliance (mL/cmH2O)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6EBA8084" w14:textId="77777777" w:rsidR="003B5BC0" w:rsidRPr="00F94FC5" w:rsidRDefault="003B5BC0" w:rsidP="00612DF6">
            <w:pPr>
              <w:rPr>
                <w:rFonts w:ascii="Arial" w:hAnsi="Arial" w:cs="Arial"/>
                <w:b/>
              </w:rPr>
            </w:pPr>
            <w:r w:rsidRPr="00F94FC5">
              <w:rPr>
                <w:rFonts w:ascii="Arial" w:hAnsi="Arial" w:cs="Arial"/>
                <w:b/>
              </w:rPr>
              <w:t>Score</w:t>
            </w:r>
          </w:p>
        </w:tc>
      </w:tr>
      <w:tr w:rsidR="003B5BC0" w:rsidRPr="00F94FC5" w14:paraId="3AA13FA3" w14:textId="77777777" w:rsidTr="00612DF6">
        <w:tc>
          <w:tcPr>
            <w:tcW w:w="0" w:type="auto"/>
            <w:tcBorders>
              <w:top w:val="single" w:sz="24" w:space="0" w:color="auto"/>
            </w:tcBorders>
          </w:tcPr>
          <w:p w14:paraId="7204D605" w14:textId="77777777" w:rsidR="003B5BC0" w:rsidRPr="00F94FC5" w:rsidRDefault="003B5BC0" w:rsidP="00612DF6">
            <w:pPr>
              <w:ind w:left="720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≥ 80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3E93794C" w14:textId="77777777" w:rsidR="003B5BC0" w:rsidRPr="00F94FC5" w:rsidRDefault="003B5BC0" w:rsidP="001D4F95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0</w:t>
            </w:r>
          </w:p>
        </w:tc>
      </w:tr>
      <w:tr w:rsidR="003B5BC0" w:rsidRPr="00F94FC5" w14:paraId="27FD3389" w14:textId="77777777" w:rsidTr="00612DF6">
        <w:tc>
          <w:tcPr>
            <w:tcW w:w="0" w:type="auto"/>
          </w:tcPr>
          <w:p w14:paraId="571320B0" w14:textId="77777777" w:rsidR="003B5BC0" w:rsidRPr="00F94FC5" w:rsidRDefault="003B5BC0" w:rsidP="00612DF6">
            <w:pPr>
              <w:ind w:left="720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60-79</w:t>
            </w:r>
          </w:p>
        </w:tc>
        <w:tc>
          <w:tcPr>
            <w:tcW w:w="0" w:type="auto"/>
            <w:vAlign w:val="center"/>
          </w:tcPr>
          <w:p w14:paraId="13D9DCED" w14:textId="77777777" w:rsidR="003B5BC0" w:rsidRPr="00F94FC5" w:rsidRDefault="003B5BC0" w:rsidP="001D4F95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1</w:t>
            </w:r>
          </w:p>
        </w:tc>
      </w:tr>
      <w:tr w:rsidR="003B5BC0" w:rsidRPr="00F94FC5" w14:paraId="569180A9" w14:textId="77777777" w:rsidTr="00612DF6">
        <w:tc>
          <w:tcPr>
            <w:tcW w:w="0" w:type="auto"/>
          </w:tcPr>
          <w:p w14:paraId="37AED487" w14:textId="77777777" w:rsidR="003B5BC0" w:rsidRPr="00F94FC5" w:rsidRDefault="003B5BC0" w:rsidP="00612DF6">
            <w:pPr>
              <w:ind w:left="720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40-59</w:t>
            </w:r>
          </w:p>
        </w:tc>
        <w:tc>
          <w:tcPr>
            <w:tcW w:w="0" w:type="auto"/>
            <w:vAlign w:val="center"/>
          </w:tcPr>
          <w:p w14:paraId="491C1D01" w14:textId="77777777" w:rsidR="003B5BC0" w:rsidRPr="00F94FC5" w:rsidRDefault="003B5BC0" w:rsidP="001D4F95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2</w:t>
            </w:r>
          </w:p>
        </w:tc>
      </w:tr>
      <w:tr w:rsidR="003B5BC0" w:rsidRPr="00F94FC5" w14:paraId="4815D280" w14:textId="77777777" w:rsidTr="00612DF6">
        <w:tc>
          <w:tcPr>
            <w:tcW w:w="0" w:type="auto"/>
          </w:tcPr>
          <w:p w14:paraId="2701B04F" w14:textId="77777777" w:rsidR="003B5BC0" w:rsidRPr="00F94FC5" w:rsidRDefault="003B5BC0" w:rsidP="00612DF6">
            <w:pPr>
              <w:ind w:left="720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20-39</w:t>
            </w:r>
          </w:p>
        </w:tc>
        <w:tc>
          <w:tcPr>
            <w:tcW w:w="0" w:type="auto"/>
            <w:vAlign w:val="center"/>
          </w:tcPr>
          <w:p w14:paraId="06D5832C" w14:textId="77777777" w:rsidR="003B5BC0" w:rsidRPr="00F94FC5" w:rsidRDefault="003B5BC0" w:rsidP="001D4F95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3</w:t>
            </w:r>
          </w:p>
        </w:tc>
      </w:tr>
      <w:tr w:rsidR="003B5BC0" w:rsidRPr="00F94FC5" w14:paraId="484A1CB7" w14:textId="77777777" w:rsidTr="00612DF6">
        <w:tc>
          <w:tcPr>
            <w:tcW w:w="0" w:type="auto"/>
          </w:tcPr>
          <w:p w14:paraId="08395617" w14:textId="77777777" w:rsidR="003B5BC0" w:rsidRPr="00F94FC5" w:rsidRDefault="003B5BC0" w:rsidP="00612DF6">
            <w:pPr>
              <w:ind w:left="720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≤ 19</w:t>
            </w:r>
          </w:p>
        </w:tc>
        <w:tc>
          <w:tcPr>
            <w:tcW w:w="0" w:type="auto"/>
            <w:vAlign w:val="center"/>
          </w:tcPr>
          <w:p w14:paraId="1AA85ED0" w14:textId="77777777" w:rsidR="003B5BC0" w:rsidRPr="00F94FC5" w:rsidRDefault="003B5BC0" w:rsidP="001D4F95">
            <w:pPr>
              <w:jc w:val="center"/>
              <w:rPr>
                <w:rFonts w:ascii="Arial" w:hAnsi="Arial" w:cs="Arial"/>
              </w:rPr>
            </w:pPr>
            <w:r w:rsidRPr="00F94FC5">
              <w:rPr>
                <w:rFonts w:ascii="Arial" w:hAnsi="Arial" w:cs="Arial"/>
              </w:rPr>
              <w:t>4</w:t>
            </w:r>
          </w:p>
        </w:tc>
      </w:tr>
    </w:tbl>
    <w:p w14:paraId="5E3C7970" w14:textId="77777777" w:rsidR="00CB4C03" w:rsidRDefault="003B5BC0" w:rsidP="003B5BC0">
      <w:pPr>
        <w:tabs>
          <w:tab w:val="left" w:pos="6480"/>
        </w:tabs>
        <w:ind w:right="990"/>
      </w:pPr>
      <w:r w:rsidRPr="00F94FC5">
        <w:rPr>
          <w:rFonts w:ascii="Arial" w:hAnsi="Arial" w:cs="Arial"/>
        </w:rPr>
        <w:t>The final score is calculated by summing the components’ individual values and dividing by the number of elements used for the analysis. A score of 0 indicates no lung injury, a score ≤ 2.5 indicates mild-to-moderate lung injury, and a score &gt; 2.5 indicates severe lung injury (22).</w:t>
      </w:r>
      <w:r>
        <w:t xml:space="preserve"> </w:t>
      </w:r>
    </w:p>
    <w:sectPr w:rsidR="00CB4C03" w:rsidSect="00544DBD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F4D707" w14:textId="77777777" w:rsidR="0009477A" w:rsidRDefault="001D4F95">
      <w:r>
        <w:separator/>
      </w:r>
    </w:p>
  </w:endnote>
  <w:endnote w:type="continuationSeparator" w:id="0">
    <w:p w14:paraId="6200E7B2" w14:textId="77777777" w:rsidR="0009477A" w:rsidRDefault="001D4F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660815" w14:textId="77777777" w:rsidR="00AB02F7" w:rsidRDefault="003B5BC0" w:rsidP="0008573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50E36B" w14:textId="77777777" w:rsidR="00AB02F7" w:rsidRDefault="003B5BC0" w:rsidP="0008573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317F40" w14:textId="77777777" w:rsidR="00AB02F7" w:rsidRDefault="00767F9F" w:rsidP="00AB02F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669600" w14:textId="77777777" w:rsidR="00AB02F7" w:rsidRDefault="003B5BC0" w:rsidP="00AB02F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67F9F">
      <w:rPr>
        <w:rStyle w:val="PageNumber"/>
        <w:noProof/>
      </w:rPr>
      <w:t>1</w:t>
    </w:r>
    <w:r>
      <w:rPr>
        <w:rStyle w:val="PageNumber"/>
      </w:rPr>
      <w:fldChar w:fldCharType="end"/>
    </w:r>
  </w:p>
  <w:p w14:paraId="799521E3" w14:textId="77777777" w:rsidR="00AB02F7" w:rsidRDefault="00767F9F" w:rsidP="00AB02F7">
    <w:pPr>
      <w:pStyle w:val="Footer"/>
      <w:ind w:right="360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0B992D" w14:textId="77777777" w:rsidR="0009477A" w:rsidRDefault="001D4F95">
      <w:r>
        <w:separator/>
      </w:r>
    </w:p>
  </w:footnote>
  <w:footnote w:type="continuationSeparator" w:id="0">
    <w:p w14:paraId="31934A77" w14:textId="77777777" w:rsidR="0009477A" w:rsidRDefault="001D4F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7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BC0"/>
    <w:rsid w:val="0009477A"/>
    <w:rsid w:val="001D4F95"/>
    <w:rsid w:val="003B48B5"/>
    <w:rsid w:val="003B5BC0"/>
    <w:rsid w:val="00506CF5"/>
    <w:rsid w:val="00544DBD"/>
    <w:rsid w:val="00767F9F"/>
    <w:rsid w:val="00CB4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27A0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B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5B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B5BC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5BC0"/>
  </w:style>
  <w:style w:type="character" w:styleId="PageNumber">
    <w:name w:val="page number"/>
    <w:basedOn w:val="DefaultParagraphFont"/>
    <w:uiPriority w:val="99"/>
    <w:semiHidden/>
    <w:unhideWhenUsed/>
    <w:rsid w:val="003B5BC0"/>
  </w:style>
  <w:style w:type="character" w:styleId="LineNumber">
    <w:name w:val="line number"/>
    <w:basedOn w:val="DefaultParagraphFont"/>
    <w:uiPriority w:val="99"/>
    <w:semiHidden/>
    <w:unhideWhenUsed/>
    <w:rsid w:val="003B5BC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B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5B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B5BC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5BC0"/>
  </w:style>
  <w:style w:type="character" w:styleId="PageNumber">
    <w:name w:val="page number"/>
    <w:basedOn w:val="DefaultParagraphFont"/>
    <w:uiPriority w:val="99"/>
    <w:semiHidden/>
    <w:unhideWhenUsed/>
    <w:rsid w:val="003B5BC0"/>
  </w:style>
  <w:style w:type="character" w:styleId="LineNumber">
    <w:name w:val="line number"/>
    <w:basedOn w:val="DefaultParagraphFont"/>
    <w:uiPriority w:val="99"/>
    <w:semiHidden/>
    <w:unhideWhenUsed/>
    <w:rsid w:val="003B5B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5</Characters>
  <Application>Microsoft Macintosh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Esposito</dc:creator>
  <cp:keywords/>
  <dc:description/>
  <cp:lastModifiedBy>Anthony Esposito</cp:lastModifiedBy>
  <cp:revision>5</cp:revision>
  <dcterms:created xsi:type="dcterms:W3CDTF">2017-04-08T18:47:00Z</dcterms:created>
  <dcterms:modified xsi:type="dcterms:W3CDTF">2017-06-22T18:38:00Z</dcterms:modified>
</cp:coreProperties>
</file>